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68E4" w:rsidRPr="00FE6981" w:rsidRDefault="005A68E4" w:rsidP="005A68E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able 4</w:t>
      </w:r>
    </w:p>
    <w:p w:rsidR="005A68E4" w:rsidRPr="001B73A5" w:rsidRDefault="005A68E4" w:rsidP="005A68E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B73A5">
        <w:rPr>
          <w:rFonts w:ascii="Times New Roman" w:hAnsi="Times New Roman" w:cs="Times New Roman"/>
          <w:sz w:val="24"/>
          <w:szCs w:val="24"/>
          <w:lang w:val="en-GB"/>
        </w:rPr>
        <w:t>Calculated weighted kappa coefficients for different cut offs of the 12-item Pruritus Severity Scale against the Dermatology Life Quality Index (divided as follows: small effect on patient’s life: 2-5 points, moderate effect on patient’s life: 6-10 points, very large or extremely large effect on patient’s life ≥ 11 points [11]) as anchor measure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 w:rsidR="005A68E4" w:rsidRPr="001B73A5" w:rsidTr="00370078">
        <w:tc>
          <w:tcPr>
            <w:tcW w:w="3948" w:type="dxa"/>
            <w:gridSpan w:val="3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ange</w:t>
            </w:r>
          </w:p>
        </w:tc>
        <w:tc>
          <w:tcPr>
            <w:tcW w:w="1316" w:type="dxa"/>
            <w:vMerge w:val="restart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bserved Kappa</w:t>
            </w:r>
          </w:p>
        </w:tc>
        <w:tc>
          <w:tcPr>
            <w:tcW w:w="1316" w:type="dxa"/>
            <w:vMerge w:val="restart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andard error</w:t>
            </w:r>
          </w:p>
        </w:tc>
        <w:tc>
          <w:tcPr>
            <w:tcW w:w="1316" w:type="dxa"/>
            <w:vMerge w:val="restart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ower limit 95%</w:t>
            </w:r>
          </w:p>
        </w:tc>
        <w:tc>
          <w:tcPr>
            <w:tcW w:w="1316" w:type="dxa"/>
            <w:vMerge w:val="restart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Upper limit 95%</w:t>
            </w:r>
          </w:p>
        </w:tc>
      </w:tr>
      <w:tr w:rsidR="005A68E4" w:rsidRPr="001B73A5" w:rsidTr="00370078"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ld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ate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vere</w:t>
            </w:r>
          </w:p>
        </w:tc>
        <w:tc>
          <w:tcPr>
            <w:tcW w:w="1316" w:type="dxa"/>
            <w:vMerge/>
          </w:tcPr>
          <w:p w:rsidR="005A68E4" w:rsidRPr="001B73A5" w:rsidRDefault="005A68E4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16" w:type="dxa"/>
            <w:vMerge/>
          </w:tcPr>
          <w:p w:rsidR="005A68E4" w:rsidRPr="001B73A5" w:rsidRDefault="005A68E4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16" w:type="dxa"/>
            <w:vMerge/>
          </w:tcPr>
          <w:p w:rsidR="005A68E4" w:rsidRPr="001B73A5" w:rsidRDefault="005A68E4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16" w:type="dxa"/>
            <w:vMerge/>
          </w:tcPr>
          <w:p w:rsidR="005A68E4" w:rsidRPr="001B73A5" w:rsidRDefault="005A68E4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A68E4" w:rsidRPr="001B73A5" w:rsidTr="00370078"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6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-11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-22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</w:t>
            </w:r>
          </w:p>
        </w:tc>
      </w:tr>
      <w:tr w:rsidR="005A68E4" w:rsidRPr="001B73A5" w:rsidTr="00370078"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6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-12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-22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</w:t>
            </w:r>
          </w:p>
        </w:tc>
      </w:tr>
      <w:tr w:rsidR="005A68E4" w:rsidRPr="001B73A5" w:rsidTr="00370078"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6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-13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-22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</w:t>
            </w:r>
          </w:p>
        </w:tc>
      </w:tr>
      <w:tr w:rsidR="005A68E4" w:rsidRPr="001B73A5" w:rsidTr="00370078"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7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-10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-22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</w:t>
            </w:r>
          </w:p>
        </w:tc>
      </w:tr>
      <w:tr w:rsidR="005A68E4" w:rsidRPr="001B73A5" w:rsidTr="00370078"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7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-11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-22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</w:t>
            </w:r>
          </w:p>
        </w:tc>
      </w:tr>
      <w:tr w:rsidR="005A68E4" w:rsidRPr="001B73A5" w:rsidTr="00370078"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7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-12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-22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</w:t>
            </w:r>
          </w:p>
        </w:tc>
      </w:tr>
      <w:tr w:rsidR="005A68E4" w:rsidRPr="001B73A5" w:rsidTr="00370078"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7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-13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-22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</w:tr>
      <w:tr w:rsidR="005A68E4" w:rsidRPr="001B73A5" w:rsidTr="00370078"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8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-10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-22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</w:t>
            </w:r>
          </w:p>
        </w:tc>
      </w:tr>
      <w:tr w:rsidR="005A68E4" w:rsidRPr="001B73A5" w:rsidTr="00370078"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8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-11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-22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</w:t>
            </w:r>
          </w:p>
        </w:tc>
      </w:tr>
      <w:tr w:rsidR="005A68E4" w:rsidRPr="001B73A5" w:rsidTr="00370078"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8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-12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-22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</w:t>
            </w:r>
          </w:p>
        </w:tc>
      </w:tr>
      <w:tr w:rsidR="005A68E4" w:rsidRPr="001B73A5" w:rsidTr="00370078"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8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-13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-22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</w:t>
            </w:r>
          </w:p>
        </w:tc>
      </w:tr>
      <w:tr w:rsidR="005A68E4" w:rsidRPr="001B73A5" w:rsidTr="00370078"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9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-22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</w:t>
            </w:r>
          </w:p>
        </w:tc>
      </w:tr>
      <w:tr w:rsidR="005A68E4" w:rsidRPr="001B73A5" w:rsidTr="00370078"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9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-11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-22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</w:t>
            </w:r>
          </w:p>
        </w:tc>
      </w:tr>
      <w:tr w:rsidR="005A68E4" w:rsidRPr="001B73A5" w:rsidTr="00370078"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9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-12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-22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</w:t>
            </w:r>
          </w:p>
        </w:tc>
      </w:tr>
      <w:tr w:rsidR="005A68E4" w:rsidRPr="001B73A5" w:rsidTr="00370078"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9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-13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-22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</w:t>
            </w:r>
          </w:p>
        </w:tc>
        <w:tc>
          <w:tcPr>
            <w:tcW w:w="1316" w:type="dxa"/>
          </w:tcPr>
          <w:p w:rsidR="005A68E4" w:rsidRPr="001B73A5" w:rsidRDefault="005A68E4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</w:t>
            </w:r>
          </w:p>
        </w:tc>
      </w:tr>
    </w:tbl>
    <w:p w:rsidR="005A68E4" w:rsidRPr="001B73A5" w:rsidRDefault="005A68E4" w:rsidP="005A68E4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7727AE" w:rsidRDefault="007727AE"/>
    <w:sectPr w:rsidR="007727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68E4"/>
    <w:rsid w:val="005A68E4"/>
    <w:rsid w:val="00772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A68E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5A68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A68E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5A68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</dc:creator>
  <cp:lastModifiedBy>Adam</cp:lastModifiedBy>
  <cp:revision>1</cp:revision>
  <dcterms:created xsi:type="dcterms:W3CDTF">2020-12-02T20:46:00Z</dcterms:created>
  <dcterms:modified xsi:type="dcterms:W3CDTF">2020-12-02T20:46:00Z</dcterms:modified>
</cp:coreProperties>
</file>